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50"/>
        <w:gridCol w:w="1710"/>
        <w:gridCol w:w="1620"/>
        <w:gridCol w:w="1440"/>
        <w:gridCol w:w="1414"/>
      </w:tblGrid>
      <w:tr w:rsidR="00936E29" w14:paraId="49188B8A" w14:textId="77777777" w:rsidTr="00936E29">
        <w:tc>
          <w:tcPr>
            <w:tcW w:w="3150" w:type="dxa"/>
          </w:tcPr>
          <w:p w14:paraId="719E355F" w14:textId="77777777" w:rsidR="0063021F" w:rsidRPr="00D0302D" w:rsidRDefault="0063021F" w:rsidP="00EA70D8">
            <w:pPr>
              <w:jc w:val="center"/>
              <w:rPr>
                <w:b/>
                <w:bCs/>
              </w:rPr>
            </w:pPr>
            <w:r w:rsidRPr="00D0302D">
              <w:rPr>
                <w:b/>
                <w:bCs/>
              </w:rPr>
              <w:t>Adverse Event Term</w:t>
            </w:r>
          </w:p>
        </w:tc>
        <w:tc>
          <w:tcPr>
            <w:tcW w:w="1710" w:type="dxa"/>
          </w:tcPr>
          <w:p w14:paraId="5D726F7A" w14:textId="77777777" w:rsidR="0063021F" w:rsidRPr="00D0302D" w:rsidRDefault="0063021F" w:rsidP="002843D6">
            <w:pPr>
              <w:rPr>
                <w:b/>
                <w:bCs/>
              </w:rPr>
            </w:pPr>
            <w:r w:rsidRPr="00D0302D">
              <w:rPr>
                <w:b/>
                <w:bCs/>
              </w:rPr>
              <w:t>Grade 1/2 (%)</w:t>
            </w:r>
          </w:p>
        </w:tc>
        <w:tc>
          <w:tcPr>
            <w:tcW w:w="1620" w:type="dxa"/>
          </w:tcPr>
          <w:p w14:paraId="0A2B7FCE" w14:textId="77777777" w:rsidR="0063021F" w:rsidRPr="00D0302D" w:rsidRDefault="0063021F" w:rsidP="002843D6">
            <w:pPr>
              <w:rPr>
                <w:b/>
                <w:bCs/>
              </w:rPr>
            </w:pPr>
            <w:r w:rsidRPr="00D0302D">
              <w:rPr>
                <w:b/>
                <w:bCs/>
              </w:rPr>
              <w:t>Grade 3/4 (%)</w:t>
            </w:r>
          </w:p>
        </w:tc>
        <w:tc>
          <w:tcPr>
            <w:tcW w:w="1440" w:type="dxa"/>
          </w:tcPr>
          <w:p w14:paraId="1B210748" w14:textId="505840E2" w:rsidR="0063021F" w:rsidRPr="00D0302D" w:rsidRDefault="0063021F" w:rsidP="002843D6">
            <w:pPr>
              <w:rPr>
                <w:b/>
                <w:bCs/>
              </w:rPr>
            </w:pPr>
            <w:r>
              <w:rPr>
                <w:b/>
                <w:bCs/>
              </w:rPr>
              <w:t>Grade 5 (%)</w:t>
            </w:r>
          </w:p>
        </w:tc>
        <w:tc>
          <w:tcPr>
            <w:tcW w:w="1414" w:type="dxa"/>
          </w:tcPr>
          <w:p w14:paraId="41D2A534" w14:textId="5AFC4647" w:rsidR="0063021F" w:rsidRPr="00D0302D" w:rsidRDefault="0063021F" w:rsidP="002843D6">
            <w:pPr>
              <w:rPr>
                <w:b/>
                <w:bCs/>
              </w:rPr>
            </w:pPr>
            <w:r w:rsidRPr="00D0302D">
              <w:rPr>
                <w:b/>
                <w:bCs/>
              </w:rPr>
              <w:t>Total (%)</w:t>
            </w:r>
          </w:p>
        </w:tc>
      </w:tr>
      <w:tr w:rsidR="00936E29" w:rsidRPr="00D602F4" w14:paraId="60DA5BD9" w14:textId="77777777" w:rsidTr="00936E29">
        <w:tc>
          <w:tcPr>
            <w:tcW w:w="3150" w:type="dxa"/>
          </w:tcPr>
          <w:p w14:paraId="4DAE0A31" w14:textId="77777777" w:rsidR="0063021F" w:rsidRPr="00D602F4" w:rsidRDefault="0063021F" w:rsidP="0063021F">
            <w:r>
              <w:t>Headache</w:t>
            </w:r>
          </w:p>
        </w:tc>
        <w:tc>
          <w:tcPr>
            <w:tcW w:w="1710" w:type="dxa"/>
          </w:tcPr>
          <w:p w14:paraId="28C9EA92" w14:textId="77777777" w:rsidR="0063021F" w:rsidRPr="00D602F4" w:rsidRDefault="0063021F" w:rsidP="0063021F">
            <w:r>
              <w:t>4 (25)</w:t>
            </w:r>
          </w:p>
        </w:tc>
        <w:tc>
          <w:tcPr>
            <w:tcW w:w="1620" w:type="dxa"/>
          </w:tcPr>
          <w:p w14:paraId="6538A4AD" w14:textId="77777777" w:rsidR="0063021F" w:rsidRPr="00D602F4" w:rsidRDefault="0063021F" w:rsidP="0063021F">
            <w:r>
              <w:t>1 (6)</w:t>
            </w:r>
          </w:p>
        </w:tc>
        <w:tc>
          <w:tcPr>
            <w:tcW w:w="1440" w:type="dxa"/>
          </w:tcPr>
          <w:p w14:paraId="5C00CAB9" w14:textId="7B1ADB3B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49125F2F" w14:textId="5D2127CD" w:rsidR="0063021F" w:rsidRPr="00D602F4" w:rsidRDefault="0063021F" w:rsidP="0063021F">
            <w:r>
              <w:t>5 (31)</w:t>
            </w:r>
          </w:p>
        </w:tc>
      </w:tr>
      <w:tr w:rsidR="00936E29" w:rsidRPr="00D602F4" w14:paraId="6E99ECB3" w14:textId="77777777" w:rsidTr="00936E29">
        <w:tc>
          <w:tcPr>
            <w:tcW w:w="3150" w:type="dxa"/>
          </w:tcPr>
          <w:p w14:paraId="34028281" w14:textId="77777777" w:rsidR="0063021F" w:rsidRDefault="0063021F" w:rsidP="0063021F">
            <w:r>
              <w:t>Acneiform Rash</w:t>
            </w:r>
          </w:p>
        </w:tc>
        <w:tc>
          <w:tcPr>
            <w:tcW w:w="1710" w:type="dxa"/>
          </w:tcPr>
          <w:p w14:paraId="5F554D34" w14:textId="77777777" w:rsidR="0063021F" w:rsidRDefault="0063021F" w:rsidP="0063021F">
            <w:r>
              <w:t>4 (25)</w:t>
            </w:r>
          </w:p>
        </w:tc>
        <w:tc>
          <w:tcPr>
            <w:tcW w:w="1620" w:type="dxa"/>
          </w:tcPr>
          <w:p w14:paraId="667FA286" w14:textId="77777777" w:rsidR="0063021F" w:rsidRDefault="0063021F" w:rsidP="0063021F">
            <w:r>
              <w:t>0</w:t>
            </w:r>
          </w:p>
        </w:tc>
        <w:tc>
          <w:tcPr>
            <w:tcW w:w="1440" w:type="dxa"/>
          </w:tcPr>
          <w:p w14:paraId="08194B1E" w14:textId="50595A92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498AD854" w14:textId="256E0096" w:rsidR="0063021F" w:rsidRDefault="0063021F" w:rsidP="0063021F">
            <w:r>
              <w:t>4 (25)</w:t>
            </w:r>
          </w:p>
        </w:tc>
      </w:tr>
      <w:tr w:rsidR="00936E29" w:rsidRPr="00D602F4" w14:paraId="3885CD91" w14:textId="77777777" w:rsidTr="00936E29">
        <w:tc>
          <w:tcPr>
            <w:tcW w:w="3150" w:type="dxa"/>
          </w:tcPr>
          <w:p w14:paraId="221A753B" w14:textId="77777777" w:rsidR="0063021F" w:rsidRPr="00D602F4" w:rsidRDefault="0063021F" w:rsidP="0063021F">
            <w:r>
              <w:t>Fatigue</w:t>
            </w:r>
          </w:p>
        </w:tc>
        <w:tc>
          <w:tcPr>
            <w:tcW w:w="1710" w:type="dxa"/>
          </w:tcPr>
          <w:p w14:paraId="6C1028FB" w14:textId="77777777" w:rsidR="0063021F" w:rsidRPr="00D602F4" w:rsidRDefault="0063021F" w:rsidP="0063021F">
            <w:r>
              <w:t>4 (25)</w:t>
            </w:r>
          </w:p>
        </w:tc>
        <w:tc>
          <w:tcPr>
            <w:tcW w:w="1620" w:type="dxa"/>
          </w:tcPr>
          <w:p w14:paraId="43010923" w14:textId="77777777" w:rsidR="0063021F" w:rsidRPr="00D602F4" w:rsidRDefault="0063021F" w:rsidP="0063021F">
            <w:r>
              <w:t>0</w:t>
            </w:r>
          </w:p>
        </w:tc>
        <w:tc>
          <w:tcPr>
            <w:tcW w:w="1440" w:type="dxa"/>
          </w:tcPr>
          <w:p w14:paraId="7D90A40F" w14:textId="0EF481DC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19C8698C" w14:textId="4D638275" w:rsidR="0063021F" w:rsidRPr="00D602F4" w:rsidRDefault="0063021F" w:rsidP="0063021F">
            <w:r>
              <w:t>4 (25)</w:t>
            </w:r>
          </w:p>
        </w:tc>
      </w:tr>
      <w:tr w:rsidR="00936E29" w:rsidRPr="00D602F4" w14:paraId="2E4D8AFF" w14:textId="77777777" w:rsidTr="00936E29">
        <w:trPr>
          <w:trHeight w:val="193"/>
        </w:trPr>
        <w:tc>
          <w:tcPr>
            <w:tcW w:w="3150" w:type="dxa"/>
          </w:tcPr>
          <w:p w14:paraId="002C05E0" w14:textId="77777777" w:rsidR="0063021F" w:rsidRPr="00D602F4" w:rsidRDefault="0063021F" w:rsidP="0063021F">
            <w:r>
              <w:t>Anemia</w:t>
            </w:r>
          </w:p>
        </w:tc>
        <w:tc>
          <w:tcPr>
            <w:tcW w:w="1710" w:type="dxa"/>
          </w:tcPr>
          <w:p w14:paraId="33EA1FD1" w14:textId="77777777" w:rsidR="0063021F" w:rsidRPr="00D602F4" w:rsidRDefault="0063021F" w:rsidP="0063021F">
            <w:r>
              <w:t>2 (13)</w:t>
            </w:r>
          </w:p>
        </w:tc>
        <w:tc>
          <w:tcPr>
            <w:tcW w:w="1620" w:type="dxa"/>
          </w:tcPr>
          <w:p w14:paraId="37D36CAB" w14:textId="77777777" w:rsidR="0063021F" w:rsidRPr="00D602F4" w:rsidRDefault="0063021F" w:rsidP="0063021F">
            <w:r>
              <w:t>1 (6)</w:t>
            </w:r>
          </w:p>
        </w:tc>
        <w:tc>
          <w:tcPr>
            <w:tcW w:w="1440" w:type="dxa"/>
          </w:tcPr>
          <w:p w14:paraId="6BC8E0C7" w14:textId="5526A133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44FCB8E2" w14:textId="30F2C052" w:rsidR="0063021F" w:rsidRPr="00D602F4" w:rsidRDefault="0063021F" w:rsidP="0063021F">
            <w:r>
              <w:t>3 (19)</w:t>
            </w:r>
          </w:p>
        </w:tc>
      </w:tr>
      <w:tr w:rsidR="00936E29" w:rsidRPr="00D602F4" w14:paraId="7B965D54" w14:textId="77777777" w:rsidTr="00936E29">
        <w:tc>
          <w:tcPr>
            <w:tcW w:w="3150" w:type="dxa"/>
          </w:tcPr>
          <w:p w14:paraId="6FDA2AC1" w14:textId="77777777" w:rsidR="0063021F" w:rsidRPr="00D602F4" w:rsidRDefault="0063021F" w:rsidP="0063021F">
            <w:r>
              <w:t>Diarrhea</w:t>
            </w:r>
          </w:p>
        </w:tc>
        <w:tc>
          <w:tcPr>
            <w:tcW w:w="1710" w:type="dxa"/>
          </w:tcPr>
          <w:p w14:paraId="1FA73151" w14:textId="77777777" w:rsidR="0063021F" w:rsidRPr="00D602F4" w:rsidRDefault="0063021F" w:rsidP="0063021F">
            <w:r>
              <w:t>3 (19)</w:t>
            </w:r>
          </w:p>
        </w:tc>
        <w:tc>
          <w:tcPr>
            <w:tcW w:w="1620" w:type="dxa"/>
          </w:tcPr>
          <w:p w14:paraId="6C1BA5FF" w14:textId="77777777" w:rsidR="0063021F" w:rsidRPr="00D602F4" w:rsidRDefault="0063021F" w:rsidP="0063021F">
            <w:r>
              <w:t>0</w:t>
            </w:r>
          </w:p>
        </w:tc>
        <w:tc>
          <w:tcPr>
            <w:tcW w:w="1440" w:type="dxa"/>
          </w:tcPr>
          <w:p w14:paraId="62486B70" w14:textId="4602F7EB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7BBC22F7" w14:textId="14642E14" w:rsidR="0063021F" w:rsidRPr="00D602F4" w:rsidRDefault="0063021F" w:rsidP="0063021F">
            <w:r>
              <w:t>3 (19)</w:t>
            </w:r>
          </w:p>
        </w:tc>
      </w:tr>
      <w:tr w:rsidR="00936E29" w:rsidRPr="00D602F4" w14:paraId="02B97F97" w14:textId="77777777" w:rsidTr="00936E29">
        <w:tc>
          <w:tcPr>
            <w:tcW w:w="3150" w:type="dxa"/>
          </w:tcPr>
          <w:p w14:paraId="52876C9B" w14:textId="77777777" w:rsidR="0063021F" w:rsidRPr="00D602F4" w:rsidRDefault="0063021F" w:rsidP="0063021F">
            <w:r>
              <w:t>Hypomagnesemia</w:t>
            </w:r>
          </w:p>
        </w:tc>
        <w:tc>
          <w:tcPr>
            <w:tcW w:w="1710" w:type="dxa"/>
          </w:tcPr>
          <w:p w14:paraId="305E5159" w14:textId="77777777" w:rsidR="0063021F" w:rsidRPr="00D602F4" w:rsidRDefault="0063021F" w:rsidP="0063021F">
            <w:r>
              <w:t>3 (19)</w:t>
            </w:r>
          </w:p>
        </w:tc>
        <w:tc>
          <w:tcPr>
            <w:tcW w:w="1620" w:type="dxa"/>
          </w:tcPr>
          <w:p w14:paraId="2D639169" w14:textId="77777777" w:rsidR="0063021F" w:rsidRPr="00D602F4" w:rsidRDefault="0063021F" w:rsidP="0063021F">
            <w:r>
              <w:t>0</w:t>
            </w:r>
          </w:p>
        </w:tc>
        <w:tc>
          <w:tcPr>
            <w:tcW w:w="1440" w:type="dxa"/>
          </w:tcPr>
          <w:p w14:paraId="53ABF41E" w14:textId="7AEDDCC4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5FCE26F5" w14:textId="0F4E8E0B" w:rsidR="0063021F" w:rsidRPr="00D602F4" w:rsidRDefault="0063021F" w:rsidP="0063021F">
            <w:r>
              <w:t>3 (19)</w:t>
            </w:r>
          </w:p>
        </w:tc>
      </w:tr>
      <w:tr w:rsidR="00936E29" w:rsidRPr="00D602F4" w14:paraId="28709586" w14:textId="77777777" w:rsidTr="00936E29">
        <w:tc>
          <w:tcPr>
            <w:tcW w:w="3150" w:type="dxa"/>
          </w:tcPr>
          <w:p w14:paraId="21607DA1" w14:textId="77777777" w:rsidR="0063021F" w:rsidRPr="00D602F4" w:rsidRDefault="0063021F" w:rsidP="0063021F">
            <w:r>
              <w:t>Nausea</w:t>
            </w:r>
          </w:p>
        </w:tc>
        <w:tc>
          <w:tcPr>
            <w:tcW w:w="1710" w:type="dxa"/>
          </w:tcPr>
          <w:p w14:paraId="0DC03EB1" w14:textId="77777777" w:rsidR="0063021F" w:rsidRPr="00D602F4" w:rsidRDefault="0063021F" w:rsidP="0063021F">
            <w:r>
              <w:t>3 (19)</w:t>
            </w:r>
          </w:p>
        </w:tc>
        <w:tc>
          <w:tcPr>
            <w:tcW w:w="1620" w:type="dxa"/>
          </w:tcPr>
          <w:p w14:paraId="2331D56F" w14:textId="77777777" w:rsidR="0063021F" w:rsidRPr="00D602F4" w:rsidRDefault="0063021F" w:rsidP="0063021F">
            <w:r>
              <w:t>0</w:t>
            </w:r>
          </w:p>
        </w:tc>
        <w:tc>
          <w:tcPr>
            <w:tcW w:w="1440" w:type="dxa"/>
          </w:tcPr>
          <w:p w14:paraId="34F48D1A" w14:textId="123B48B6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49D5C197" w14:textId="06C0FE9D" w:rsidR="0063021F" w:rsidRPr="00D602F4" w:rsidRDefault="0063021F" w:rsidP="0063021F">
            <w:r>
              <w:t>3 (19)</w:t>
            </w:r>
          </w:p>
        </w:tc>
      </w:tr>
      <w:tr w:rsidR="00936E29" w:rsidRPr="00D602F4" w14:paraId="19D800CE" w14:textId="77777777" w:rsidTr="00936E29">
        <w:tc>
          <w:tcPr>
            <w:tcW w:w="3150" w:type="dxa"/>
          </w:tcPr>
          <w:p w14:paraId="0224FD17" w14:textId="77777777" w:rsidR="0063021F" w:rsidRPr="00D602F4" w:rsidRDefault="0063021F" w:rsidP="0063021F">
            <w:r>
              <w:t>Hypoxia</w:t>
            </w:r>
          </w:p>
        </w:tc>
        <w:tc>
          <w:tcPr>
            <w:tcW w:w="1710" w:type="dxa"/>
          </w:tcPr>
          <w:p w14:paraId="600E12CD" w14:textId="77777777" w:rsidR="0063021F" w:rsidRPr="00D602F4" w:rsidRDefault="0063021F" w:rsidP="0063021F">
            <w:r>
              <w:t>0</w:t>
            </w:r>
          </w:p>
        </w:tc>
        <w:tc>
          <w:tcPr>
            <w:tcW w:w="1620" w:type="dxa"/>
          </w:tcPr>
          <w:p w14:paraId="16F42C34" w14:textId="77777777" w:rsidR="0063021F" w:rsidRPr="00D602F4" w:rsidRDefault="0063021F" w:rsidP="0063021F">
            <w:r>
              <w:t>2 (13)</w:t>
            </w:r>
          </w:p>
        </w:tc>
        <w:tc>
          <w:tcPr>
            <w:tcW w:w="1440" w:type="dxa"/>
          </w:tcPr>
          <w:p w14:paraId="3BA0A85C" w14:textId="07612B30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30507652" w14:textId="24D5DD89" w:rsidR="0063021F" w:rsidRPr="00D602F4" w:rsidRDefault="0063021F" w:rsidP="0063021F">
            <w:r>
              <w:t>2 (13)</w:t>
            </w:r>
          </w:p>
        </w:tc>
      </w:tr>
      <w:tr w:rsidR="00936E29" w14:paraId="4B90D316" w14:textId="77777777" w:rsidTr="00936E29">
        <w:tc>
          <w:tcPr>
            <w:tcW w:w="3150" w:type="dxa"/>
          </w:tcPr>
          <w:p w14:paraId="0EA3B096" w14:textId="77777777" w:rsidR="0063021F" w:rsidRPr="00D0302D" w:rsidRDefault="0063021F" w:rsidP="0063021F">
            <w:r>
              <w:t>Rash Maculopapular</w:t>
            </w:r>
          </w:p>
        </w:tc>
        <w:tc>
          <w:tcPr>
            <w:tcW w:w="1710" w:type="dxa"/>
          </w:tcPr>
          <w:p w14:paraId="38BA247D" w14:textId="77777777" w:rsidR="0063021F" w:rsidRPr="00D0302D" w:rsidRDefault="0063021F" w:rsidP="0063021F">
            <w:r>
              <w:t>1 (6)</w:t>
            </w:r>
          </w:p>
        </w:tc>
        <w:tc>
          <w:tcPr>
            <w:tcW w:w="1620" w:type="dxa"/>
          </w:tcPr>
          <w:p w14:paraId="58169983" w14:textId="77777777" w:rsidR="0063021F" w:rsidRPr="00D0302D" w:rsidRDefault="0063021F" w:rsidP="0063021F">
            <w:r>
              <w:t>1 (6)</w:t>
            </w:r>
          </w:p>
        </w:tc>
        <w:tc>
          <w:tcPr>
            <w:tcW w:w="1440" w:type="dxa"/>
          </w:tcPr>
          <w:p w14:paraId="2F1344A4" w14:textId="35C28556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760C2914" w14:textId="1D67B83A" w:rsidR="0063021F" w:rsidRPr="00D0302D" w:rsidRDefault="0063021F" w:rsidP="0063021F">
            <w:r>
              <w:t>2 (13)</w:t>
            </w:r>
          </w:p>
        </w:tc>
      </w:tr>
      <w:tr w:rsidR="00936E29" w14:paraId="65CBD8A3" w14:textId="77777777" w:rsidTr="00936E29">
        <w:tc>
          <w:tcPr>
            <w:tcW w:w="3150" w:type="dxa"/>
          </w:tcPr>
          <w:p w14:paraId="0DFEBF59" w14:textId="77777777" w:rsidR="0063021F" w:rsidRPr="00D0302D" w:rsidRDefault="0063021F" w:rsidP="0063021F">
            <w:r>
              <w:t>Blood Bilirubin Increased</w:t>
            </w:r>
          </w:p>
        </w:tc>
        <w:tc>
          <w:tcPr>
            <w:tcW w:w="1710" w:type="dxa"/>
          </w:tcPr>
          <w:p w14:paraId="00FF7055" w14:textId="77777777" w:rsidR="0063021F" w:rsidRPr="00D0302D" w:rsidRDefault="0063021F" w:rsidP="0063021F">
            <w:r>
              <w:t>2 (13)</w:t>
            </w:r>
          </w:p>
        </w:tc>
        <w:tc>
          <w:tcPr>
            <w:tcW w:w="1620" w:type="dxa"/>
          </w:tcPr>
          <w:p w14:paraId="62852CCA" w14:textId="77777777" w:rsidR="0063021F" w:rsidRPr="00D0302D" w:rsidRDefault="0063021F" w:rsidP="0063021F">
            <w:r>
              <w:t>0</w:t>
            </w:r>
          </w:p>
        </w:tc>
        <w:tc>
          <w:tcPr>
            <w:tcW w:w="1440" w:type="dxa"/>
          </w:tcPr>
          <w:p w14:paraId="6DCB1EFC" w14:textId="0282173A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2A143F44" w14:textId="113D0A91" w:rsidR="0063021F" w:rsidRPr="00D0302D" w:rsidRDefault="0063021F" w:rsidP="0063021F">
            <w:r>
              <w:t>2 (13)</w:t>
            </w:r>
          </w:p>
        </w:tc>
      </w:tr>
      <w:tr w:rsidR="00936E29" w14:paraId="35A007CB" w14:textId="77777777" w:rsidTr="00936E29">
        <w:tc>
          <w:tcPr>
            <w:tcW w:w="3150" w:type="dxa"/>
          </w:tcPr>
          <w:p w14:paraId="5842C340" w14:textId="77777777" w:rsidR="0063021F" w:rsidRPr="00D0302D" w:rsidRDefault="0063021F" w:rsidP="0063021F">
            <w:r>
              <w:t>Fever</w:t>
            </w:r>
          </w:p>
        </w:tc>
        <w:tc>
          <w:tcPr>
            <w:tcW w:w="1710" w:type="dxa"/>
          </w:tcPr>
          <w:p w14:paraId="14494685" w14:textId="77777777" w:rsidR="0063021F" w:rsidRPr="00D0302D" w:rsidRDefault="0063021F" w:rsidP="0063021F">
            <w:r>
              <w:t>2 (13)</w:t>
            </w:r>
          </w:p>
        </w:tc>
        <w:tc>
          <w:tcPr>
            <w:tcW w:w="1620" w:type="dxa"/>
          </w:tcPr>
          <w:p w14:paraId="5A230EBE" w14:textId="77777777" w:rsidR="0063021F" w:rsidRPr="00D0302D" w:rsidRDefault="0063021F" w:rsidP="0063021F">
            <w:r>
              <w:t>0</w:t>
            </w:r>
          </w:p>
        </w:tc>
        <w:tc>
          <w:tcPr>
            <w:tcW w:w="1440" w:type="dxa"/>
          </w:tcPr>
          <w:p w14:paraId="0FBFECD9" w14:textId="53C1BD86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0DF9723B" w14:textId="2470A03C" w:rsidR="0063021F" w:rsidRPr="00D0302D" w:rsidRDefault="0063021F" w:rsidP="0063021F">
            <w:r>
              <w:t>2 (13)</w:t>
            </w:r>
          </w:p>
        </w:tc>
      </w:tr>
      <w:tr w:rsidR="00936E29" w14:paraId="5E54A922" w14:textId="77777777" w:rsidTr="00936E29">
        <w:tc>
          <w:tcPr>
            <w:tcW w:w="3150" w:type="dxa"/>
          </w:tcPr>
          <w:p w14:paraId="5757BFBA" w14:textId="77777777" w:rsidR="0063021F" w:rsidRPr="00D0302D" w:rsidRDefault="0063021F" w:rsidP="0063021F">
            <w:r>
              <w:t>Hypokalemia</w:t>
            </w:r>
          </w:p>
        </w:tc>
        <w:tc>
          <w:tcPr>
            <w:tcW w:w="1710" w:type="dxa"/>
          </w:tcPr>
          <w:p w14:paraId="5C631943" w14:textId="77777777" w:rsidR="0063021F" w:rsidRPr="00D0302D" w:rsidRDefault="0063021F" w:rsidP="0063021F">
            <w:r>
              <w:t>2 (13)</w:t>
            </w:r>
          </w:p>
        </w:tc>
        <w:tc>
          <w:tcPr>
            <w:tcW w:w="1620" w:type="dxa"/>
          </w:tcPr>
          <w:p w14:paraId="60CCFF3F" w14:textId="77777777" w:rsidR="0063021F" w:rsidRPr="00D0302D" w:rsidRDefault="0063021F" w:rsidP="0063021F">
            <w:r>
              <w:t>0</w:t>
            </w:r>
          </w:p>
        </w:tc>
        <w:tc>
          <w:tcPr>
            <w:tcW w:w="1440" w:type="dxa"/>
          </w:tcPr>
          <w:p w14:paraId="5762C299" w14:textId="4A909306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336900E9" w14:textId="50EE0C82" w:rsidR="0063021F" w:rsidRPr="00D0302D" w:rsidRDefault="0063021F" w:rsidP="0063021F">
            <w:r>
              <w:t>2 (13)</w:t>
            </w:r>
          </w:p>
        </w:tc>
      </w:tr>
      <w:tr w:rsidR="00936E29" w14:paraId="409B871A" w14:textId="77777777" w:rsidTr="00936E29">
        <w:tc>
          <w:tcPr>
            <w:tcW w:w="3150" w:type="dxa"/>
          </w:tcPr>
          <w:p w14:paraId="70E969EC" w14:textId="77777777" w:rsidR="0063021F" w:rsidRPr="00D0302D" w:rsidRDefault="0063021F" w:rsidP="0063021F">
            <w:r>
              <w:t>Infusion Related Reaction</w:t>
            </w:r>
          </w:p>
        </w:tc>
        <w:tc>
          <w:tcPr>
            <w:tcW w:w="1710" w:type="dxa"/>
          </w:tcPr>
          <w:p w14:paraId="45916424" w14:textId="77777777" w:rsidR="0063021F" w:rsidRPr="00D0302D" w:rsidRDefault="0063021F" w:rsidP="0063021F">
            <w:r>
              <w:t>2 (13)</w:t>
            </w:r>
          </w:p>
        </w:tc>
        <w:tc>
          <w:tcPr>
            <w:tcW w:w="1620" w:type="dxa"/>
          </w:tcPr>
          <w:p w14:paraId="75BB9802" w14:textId="77777777" w:rsidR="0063021F" w:rsidRPr="00D0302D" w:rsidRDefault="0063021F" w:rsidP="0063021F">
            <w:r>
              <w:t>0</w:t>
            </w:r>
          </w:p>
        </w:tc>
        <w:tc>
          <w:tcPr>
            <w:tcW w:w="1440" w:type="dxa"/>
          </w:tcPr>
          <w:p w14:paraId="0C16EAA4" w14:textId="276539C1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38C38A40" w14:textId="02D04C97" w:rsidR="0063021F" w:rsidRPr="00D0302D" w:rsidRDefault="0063021F" w:rsidP="0063021F">
            <w:r>
              <w:t>2 (13)</w:t>
            </w:r>
          </w:p>
        </w:tc>
      </w:tr>
      <w:tr w:rsidR="00936E29" w14:paraId="7E203443" w14:textId="77777777" w:rsidTr="00936E29">
        <w:tc>
          <w:tcPr>
            <w:tcW w:w="3150" w:type="dxa"/>
          </w:tcPr>
          <w:p w14:paraId="299ABFB9" w14:textId="77777777" w:rsidR="0063021F" w:rsidRPr="00D0302D" w:rsidRDefault="0063021F" w:rsidP="0063021F">
            <w:r>
              <w:t>Oral Mucositis</w:t>
            </w:r>
          </w:p>
        </w:tc>
        <w:tc>
          <w:tcPr>
            <w:tcW w:w="1710" w:type="dxa"/>
          </w:tcPr>
          <w:p w14:paraId="30B9D66D" w14:textId="77777777" w:rsidR="0063021F" w:rsidRPr="00D0302D" w:rsidRDefault="0063021F" w:rsidP="0063021F">
            <w:r>
              <w:t>2 (13)</w:t>
            </w:r>
          </w:p>
        </w:tc>
        <w:tc>
          <w:tcPr>
            <w:tcW w:w="1620" w:type="dxa"/>
          </w:tcPr>
          <w:p w14:paraId="6463F29B" w14:textId="77777777" w:rsidR="0063021F" w:rsidRPr="00D0302D" w:rsidRDefault="0063021F" w:rsidP="0063021F">
            <w:r>
              <w:t>0</w:t>
            </w:r>
          </w:p>
        </w:tc>
        <w:tc>
          <w:tcPr>
            <w:tcW w:w="1440" w:type="dxa"/>
          </w:tcPr>
          <w:p w14:paraId="7EC9A7E9" w14:textId="71655C27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695F0A6F" w14:textId="66344861" w:rsidR="0063021F" w:rsidRPr="00D0302D" w:rsidRDefault="0063021F" w:rsidP="0063021F">
            <w:r>
              <w:t>2 (13)</w:t>
            </w:r>
          </w:p>
        </w:tc>
      </w:tr>
      <w:tr w:rsidR="00936E29" w14:paraId="52EE237D" w14:textId="77777777" w:rsidTr="00936E29">
        <w:tc>
          <w:tcPr>
            <w:tcW w:w="3150" w:type="dxa"/>
          </w:tcPr>
          <w:p w14:paraId="3481FCC8" w14:textId="77777777" w:rsidR="0063021F" w:rsidRPr="00D0302D" w:rsidRDefault="0063021F" w:rsidP="0063021F">
            <w:r>
              <w:t>Rash</w:t>
            </w:r>
          </w:p>
        </w:tc>
        <w:tc>
          <w:tcPr>
            <w:tcW w:w="1710" w:type="dxa"/>
          </w:tcPr>
          <w:p w14:paraId="79CB43AB" w14:textId="77777777" w:rsidR="0063021F" w:rsidRPr="00D0302D" w:rsidRDefault="0063021F" w:rsidP="0063021F">
            <w:r>
              <w:t>2 (13)</w:t>
            </w:r>
          </w:p>
        </w:tc>
        <w:tc>
          <w:tcPr>
            <w:tcW w:w="1620" w:type="dxa"/>
          </w:tcPr>
          <w:p w14:paraId="05EFEE1C" w14:textId="77777777" w:rsidR="0063021F" w:rsidRPr="00D0302D" w:rsidRDefault="0063021F" w:rsidP="0063021F">
            <w:r>
              <w:t>0</w:t>
            </w:r>
          </w:p>
        </w:tc>
        <w:tc>
          <w:tcPr>
            <w:tcW w:w="1440" w:type="dxa"/>
          </w:tcPr>
          <w:p w14:paraId="1FC7E25F" w14:textId="588D4977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608E6CBB" w14:textId="193BA223" w:rsidR="0063021F" w:rsidRPr="00D0302D" w:rsidRDefault="0063021F" w:rsidP="0063021F">
            <w:r>
              <w:t>2 (13)</w:t>
            </w:r>
          </w:p>
        </w:tc>
      </w:tr>
      <w:tr w:rsidR="00936E29" w14:paraId="47E9FED3" w14:textId="77777777" w:rsidTr="00936E29">
        <w:tc>
          <w:tcPr>
            <w:tcW w:w="3150" w:type="dxa"/>
          </w:tcPr>
          <w:p w14:paraId="14D45F49" w14:textId="77777777" w:rsidR="0063021F" w:rsidRPr="00D0302D" w:rsidRDefault="0063021F" w:rsidP="0063021F">
            <w:r>
              <w:t>Vomiting</w:t>
            </w:r>
          </w:p>
        </w:tc>
        <w:tc>
          <w:tcPr>
            <w:tcW w:w="1710" w:type="dxa"/>
          </w:tcPr>
          <w:p w14:paraId="32582413" w14:textId="77777777" w:rsidR="0063021F" w:rsidRPr="00D0302D" w:rsidRDefault="0063021F" w:rsidP="0063021F">
            <w:r>
              <w:t>2 (13)</w:t>
            </w:r>
          </w:p>
        </w:tc>
        <w:tc>
          <w:tcPr>
            <w:tcW w:w="1620" w:type="dxa"/>
          </w:tcPr>
          <w:p w14:paraId="7A6CBB59" w14:textId="77777777" w:rsidR="0063021F" w:rsidRPr="00D0302D" w:rsidRDefault="0063021F" w:rsidP="0063021F">
            <w:r>
              <w:t>0</w:t>
            </w:r>
          </w:p>
        </w:tc>
        <w:tc>
          <w:tcPr>
            <w:tcW w:w="1440" w:type="dxa"/>
          </w:tcPr>
          <w:p w14:paraId="1A6D7BFC" w14:textId="3F483977" w:rsidR="0063021F" w:rsidRDefault="0063021F" w:rsidP="0063021F">
            <w:r>
              <w:t>0</w:t>
            </w:r>
          </w:p>
        </w:tc>
        <w:tc>
          <w:tcPr>
            <w:tcW w:w="1414" w:type="dxa"/>
          </w:tcPr>
          <w:p w14:paraId="385C4C5B" w14:textId="52441F31" w:rsidR="0063021F" w:rsidRPr="00D0302D" w:rsidRDefault="0063021F" w:rsidP="0063021F">
            <w:r>
              <w:t>2 (13)</w:t>
            </w:r>
          </w:p>
        </w:tc>
      </w:tr>
      <w:tr w:rsidR="00936E29" w14:paraId="0AA7F9E8" w14:textId="77777777" w:rsidTr="00936E29">
        <w:tc>
          <w:tcPr>
            <w:tcW w:w="3150" w:type="dxa"/>
          </w:tcPr>
          <w:p w14:paraId="60C1BEB5" w14:textId="1F916A1D" w:rsidR="0063021F" w:rsidRDefault="0063021F" w:rsidP="0063021F">
            <w:r>
              <w:t xml:space="preserve">Hemophagocytic </w:t>
            </w:r>
            <w:proofErr w:type="spellStart"/>
            <w:r>
              <w:t>Lymphohistiocytosis</w:t>
            </w:r>
            <w:proofErr w:type="spellEnd"/>
          </w:p>
        </w:tc>
        <w:tc>
          <w:tcPr>
            <w:tcW w:w="1710" w:type="dxa"/>
          </w:tcPr>
          <w:p w14:paraId="03BE0DD5" w14:textId="28A0A82A" w:rsidR="0063021F" w:rsidRDefault="0063021F" w:rsidP="0063021F">
            <w:r>
              <w:t>0</w:t>
            </w:r>
          </w:p>
        </w:tc>
        <w:tc>
          <w:tcPr>
            <w:tcW w:w="1620" w:type="dxa"/>
          </w:tcPr>
          <w:p w14:paraId="2D256352" w14:textId="36600DA1" w:rsidR="0063021F" w:rsidRDefault="0063021F" w:rsidP="0063021F">
            <w:r>
              <w:t>0</w:t>
            </w:r>
          </w:p>
        </w:tc>
        <w:tc>
          <w:tcPr>
            <w:tcW w:w="1440" w:type="dxa"/>
          </w:tcPr>
          <w:p w14:paraId="0E600A72" w14:textId="1DF7A013" w:rsidR="0063021F" w:rsidRDefault="0063021F" w:rsidP="0063021F">
            <w:r>
              <w:t>1</w:t>
            </w:r>
          </w:p>
        </w:tc>
        <w:tc>
          <w:tcPr>
            <w:tcW w:w="1414" w:type="dxa"/>
          </w:tcPr>
          <w:p w14:paraId="157D8019" w14:textId="3FC4B06D" w:rsidR="0063021F" w:rsidRDefault="0063021F" w:rsidP="0063021F">
            <w:r>
              <w:t>1 (6)</w:t>
            </w:r>
          </w:p>
        </w:tc>
      </w:tr>
      <w:tr w:rsidR="00936E29" w14:paraId="5F825028" w14:textId="77777777" w:rsidTr="00936E29">
        <w:tc>
          <w:tcPr>
            <w:tcW w:w="3150" w:type="dxa"/>
          </w:tcPr>
          <w:p w14:paraId="17265973" w14:textId="77B10FEC" w:rsidR="0063021F" w:rsidRDefault="0063021F" w:rsidP="0063021F">
            <w:r>
              <w:t>Cytokine Release Syndrome</w:t>
            </w:r>
          </w:p>
        </w:tc>
        <w:tc>
          <w:tcPr>
            <w:tcW w:w="1710" w:type="dxa"/>
          </w:tcPr>
          <w:p w14:paraId="35425530" w14:textId="5EBCD821" w:rsidR="0063021F" w:rsidRDefault="0063021F" w:rsidP="0063021F">
            <w:r>
              <w:t>0</w:t>
            </w:r>
          </w:p>
        </w:tc>
        <w:tc>
          <w:tcPr>
            <w:tcW w:w="1620" w:type="dxa"/>
          </w:tcPr>
          <w:p w14:paraId="4CCAE60F" w14:textId="0DBC4C86" w:rsidR="0063021F" w:rsidRDefault="0063021F" w:rsidP="0063021F">
            <w:r>
              <w:t>0</w:t>
            </w:r>
          </w:p>
        </w:tc>
        <w:tc>
          <w:tcPr>
            <w:tcW w:w="1440" w:type="dxa"/>
          </w:tcPr>
          <w:p w14:paraId="1EE89C34" w14:textId="0BD05EB0" w:rsidR="0063021F" w:rsidRDefault="0063021F" w:rsidP="0063021F">
            <w:r>
              <w:t>1</w:t>
            </w:r>
          </w:p>
        </w:tc>
        <w:tc>
          <w:tcPr>
            <w:tcW w:w="1414" w:type="dxa"/>
          </w:tcPr>
          <w:p w14:paraId="5CBD26B2" w14:textId="53CD4DA5" w:rsidR="0063021F" w:rsidRDefault="0063021F" w:rsidP="0063021F">
            <w:r>
              <w:t>1 (6)</w:t>
            </w:r>
          </w:p>
        </w:tc>
      </w:tr>
    </w:tbl>
    <w:p w14:paraId="59E86EE0" w14:textId="1C2293E0" w:rsidR="005F7776" w:rsidRPr="004E542E" w:rsidRDefault="004E542E">
      <w:pPr>
        <w:rPr>
          <w:b/>
          <w:bCs/>
        </w:rPr>
      </w:pPr>
      <w:r w:rsidRPr="006374C5">
        <w:rPr>
          <w:b/>
          <w:bCs/>
        </w:rPr>
        <w:t xml:space="preserve">Supplementary Table </w:t>
      </w:r>
      <w:r w:rsidR="001367FA">
        <w:rPr>
          <w:b/>
          <w:bCs/>
        </w:rPr>
        <w:t>4</w:t>
      </w:r>
      <w:r w:rsidRPr="006374C5">
        <w:rPr>
          <w:b/>
          <w:bCs/>
        </w:rPr>
        <w:t xml:space="preserve">: </w:t>
      </w:r>
      <w:r w:rsidR="0063021F">
        <w:rPr>
          <w:b/>
          <w:bCs/>
        </w:rPr>
        <w:t>Treatment-related adverse events</w:t>
      </w:r>
      <w:r w:rsidR="0063021F" w:rsidRPr="00AD4C81">
        <w:rPr>
          <w:b/>
          <w:bCs/>
        </w:rPr>
        <w:t xml:space="preserve"> </w:t>
      </w:r>
      <w:r w:rsidR="0063021F">
        <w:rPr>
          <w:b/>
          <w:bCs/>
        </w:rPr>
        <w:t xml:space="preserve">by CTCAE v5.0, grade 1-4 occurring in at least 10% of patients and all grade </w:t>
      </w:r>
      <w:proofErr w:type="gramStart"/>
      <w:r w:rsidR="0063021F">
        <w:rPr>
          <w:b/>
          <w:bCs/>
        </w:rPr>
        <w:t>5,  at</w:t>
      </w:r>
      <w:proofErr w:type="gramEnd"/>
      <w:r w:rsidR="0063021F">
        <w:rPr>
          <w:b/>
          <w:bCs/>
        </w:rPr>
        <w:t xml:space="preserve"> the patient level.</w:t>
      </w:r>
    </w:p>
    <w:sectPr w:rsidR="005F7776" w:rsidRPr="004E5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79"/>
    <w:rsid w:val="000C0184"/>
    <w:rsid w:val="001367FA"/>
    <w:rsid w:val="002843D6"/>
    <w:rsid w:val="00324BE3"/>
    <w:rsid w:val="004E542E"/>
    <w:rsid w:val="005F7776"/>
    <w:rsid w:val="006275D2"/>
    <w:rsid w:val="0063021F"/>
    <w:rsid w:val="00797713"/>
    <w:rsid w:val="00936E29"/>
    <w:rsid w:val="00A5156F"/>
    <w:rsid w:val="00B3084B"/>
    <w:rsid w:val="00B810F9"/>
    <w:rsid w:val="00F1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ADF16"/>
  <w15:chartTrackingRefBased/>
  <w15:docId w15:val="{5C084429-85B3-4486-92DA-FF41C8F5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42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4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4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4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4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4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4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4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4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4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4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47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2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47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2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4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542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021F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6</cp:revision>
  <dcterms:created xsi:type="dcterms:W3CDTF">2025-04-01T18:03:00Z</dcterms:created>
  <dcterms:modified xsi:type="dcterms:W3CDTF">2025-08-23T20:16:00Z</dcterms:modified>
</cp:coreProperties>
</file>